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581"/>
        <w:gridCol w:w="2835"/>
        <w:gridCol w:w="2835"/>
        <w:gridCol w:w="469"/>
        <w:gridCol w:w="3060"/>
      </w:tblGrid>
      <w:tr>
        <w:trPr/>
        <w:tc>
          <w:tcPr>
            <w:tcW w:w="8504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/>
              <w:t>Additional file 1: Characteristics of included studi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udy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sig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rticipant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Interventions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utcomes</w:t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rial Desig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venell et al 2004 (5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controlled comparison nested within a placebo-controlled trial of nutritional supplementation amongst people aged 70 years or over who had previously sustained a fracture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People aged 70 years or over  who had had an osteoporotic fracture within the last 10 years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/>
            </w:pPr>
            <w:r>
              <w:rPr/>
              <w:t>Randomised double-blind placebo-controlled factorial design compared with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n open trial design which was otherwise identical. </w:t>
            </w:r>
            <w:r>
              <w:rPr>
                <w:sz w:val="18"/>
              </w:rPr>
              <w:t>Randomisation was 2:1 in favour of the blinded, placebo-controlled design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 xml:space="preserve">Proportions of eligible participants recruited under the two trial designs; </w:t>
            </w:r>
          </w:p>
          <w:p>
            <w:pPr>
              <w:pStyle w:val="BodyText3"/>
              <w:rPr/>
            </w:pPr>
            <w:r>
              <w:rPr/>
              <w:t xml:space="preserve">The proportions of participants remaining in the study at one year. </w:t>
            </w:r>
          </w:p>
          <w:p>
            <w:pPr>
              <w:pStyle w:val="BodyText3"/>
              <w:rPr/>
            </w:pPr>
            <w:r>
              <w:rPr/>
              <w:t>180 randomised (134 consented) to open trial design.</w:t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358 randomised (233 consented) to blinded, placebo-controlled trial design</w:t>
            </w:r>
            <w:r>
              <w:rPr/>
              <w:t xml:space="preserve">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ooper et al 1997 (7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controlled comparison of two clinical trial desig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 xml:space="preserve">309 women referred from a general gynaecological clinic.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rtially randomised patient preference clinical trial design versus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ventional randomised controlled design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all participation;</w:t>
            </w:r>
          </w:p>
          <w:p>
            <w:pPr>
              <w:pStyle w:val="BodyText3"/>
              <w:rPr/>
            </w:pPr>
            <w:r>
              <w:rPr/>
              <w:t>Participation in RCT of medical management compared with surgical resect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3 eligible and 135 randomised to intervention arm (90 eventually participated) and 138 to control (97 participated)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mminki et al 2004 (6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primary prevention trial of postmenopausal hormone therapy (PHT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stmenopausal wome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 groups - blind group with PHT; blind group with placebo; non-blind group with PHT; non-blind group with no therapy (control)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mber of women recruited to the groups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36 randomised (796 recruited) to blind group; 2159 randomised (1027 recruited) to non-blind group.</w:t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Type of Recruitment Personn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onovan et al 2003 (8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trial nested within a trial of treatments for localised prostate cancer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n with localised prostate cancer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to see a nurse or urologic surgeon for an 'information appointment' in which they were asked to consent to the ProtecT treatment trial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ortion in each group agreeing to treatment randomisat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7 identified, 150 randomised to nurse or urologist (75 each). 50 randomised to trial treatment by nurse; 53 randomised to trial treatment by urologis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uinaux et al 2003 (9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hodological study performed in parallel with a phase IV trial comparing two chemotherapies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135 French trial centres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ntres randomised to receive visits from monitors (reference arm), or not to receive visits (experimental arm)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clusion rat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6 patients recruited in monitored centres versus 186 patients recruited in non-monitored centres.</w:t>
            </w:r>
          </w:p>
        </w:tc>
      </w:tr>
      <w:tr>
        <w:trPr/>
        <w:tc>
          <w:tcPr>
            <w:tcW w:w="5669" w:type="dxa"/>
            <w:gridSpan w:val="2"/>
            <w:tcBorders>
              <w:top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snapToGrid w:val="false"/>
              <w:textAlignment w:val="auto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Endnote"/>
              <w:overflowPunct w:val="true"/>
              <w:autoSpaceDE w:val="true"/>
              <w:textAlignment w:val="auto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sz w:val="24"/>
              </w:rPr>
              <w:t>Table 1: Characteristics of included studies (cont)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Endnote"/>
              <w:overflowPunct w:val="true"/>
              <w:autoSpaceDE w:val="true"/>
              <w:snapToGrid w:val="false"/>
              <w:textAlignment w:val="auto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</w:r>
          </w:p>
        </w:tc>
      </w:tr>
      <w:tr>
        <w:trPr/>
        <w:tc>
          <w:tcPr>
            <w:tcW w:w="5669" w:type="dxa"/>
            <w:gridSpan w:val="2"/>
            <w:tcBorders>
              <w:bottom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snapToGrid w:val="false"/>
              <w:textAlignment w:val="auto"/>
              <w:rPr>
                <w:b/>
                <w:b/>
                <w:bCs/>
                <w:i/>
                <w:i/>
                <w:iCs/>
                <w:sz w:val="20"/>
                <w:szCs w:val="24"/>
              </w:rPr>
            </w:pPr>
            <w:r>
              <w:rPr>
                <w:b/>
                <w:bCs/>
                <w:i/>
                <w:iCs/>
                <w:sz w:val="20"/>
                <w:szCs w:val="24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bCs/>
                <w:i/>
                <w:iCs/>
              </w:rPr>
              <w:t>Socio-cultura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d et al 2004 (11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trial with recruitment intervention designed to address 4 types of barriers to clinical trial participatio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rican American men aged 55-74.</w:t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to one of three intervention arms (A, B or C) or the control arm (D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= enhanced recruitment letter by mail, telephone interview conducted by African American interviewer, baseline data collected by mail, reminders by telephone &amp; mai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= enhanced recruitment letter by mail, telephone interview conducted by African American interviewer, baseline data collected by telephone, reminders by telephone &amp; mail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= enhanced recruitment letter by mail, telephone interview conducted by African American interviewer, baseline data collected at church project session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= standard recruitment letter by mail, telephone interview conducted by African American or Caucasian interviewer, baseline data collected by mail, telephone &amp; mail reminder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oportion of contacted and eligible men enrolling in the PLCO trial from each group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 39432 African American men, 17770 were able to be contacted and 12400 were eligible. Randomised to arms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 (3079 with 78 eventually recruited)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 (3075 with 87 recruited),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 (2949 with 116 recruited) and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 (3297 with 95 recruited)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arkey et al 2002  (10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trial of recruitment within a longitudinal Women's Health Initiative (WHI) study. Recruitment trial was designed to test the effectiveness of selecting and training Hispanic WHI study participants to become lay advocates (Embajadoras) for the program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panic women and non-Hispanic white women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 Hispanic WHI participants randomised to receive training (28) or no training (28 initially - 2 dropped out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 non-Hispanic white (Anglo) women assigned to control</w:t>
            </w:r>
          </w:p>
        </w:tc>
        <w:tc>
          <w:tcPr>
            <w:tcW w:w="3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jc w:val="left"/>
              <w:rPr/>
            </w:pPr>
            <w:r>
              <w:rPr/>
              <w:t>Embajadoras = Hispanic WHI participants trained on advocacy, recruitment, trial design and concept and supplied with brochures and expression of interest card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panic controls= Hispanic WHI participants not trained, but supplied with brochures and expression of interest card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glo controls = Non-Hispanic WHI participants, not trained, but supplied with brochures and expression of interest cards.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eferral and enrolment activity</w:t>
            </w:r>
          </w:p>
          <w:p>
            <w:pPr>
              <w:pStyle w:val="Heading4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BodyText3"/>
              <w:rPr/>
            </w:pPr>
            <w:r>
              <w:rPr/>
              <w:t>- Trained Hispanic women referred 31 women of whom 13 were recruit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Untrained Hispanic women referred 3 women of whom 0 were recruit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Untrained non-Hispanic white women  referred 19 women of whom 2 were recruited.</w:t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4"/>
              </w:rPr>
            </w:pPr>
            <w:r>
              <w:rPr>
                <w:b w:val="false"/>
                <w:bCs w:val="false"/>
                <w:i w:val="false"/>
                <w:iCs w:val="false"/>
                <w:sz w:val="24"/>
              </w:rPr>
              <w:t>Table 1: Characteristics of included studies (cont).</w:t>
            </w:r>
          </w:p>
        </w:tc>
      </w:tr>
      <w:tr>
        <w:trPr/>
        <w:tc>
          <w:tcPr>
            <w:tcW w:w="14868" w:type="dxa"/>
            <w:gridSpan w:val="6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Strategies for contacting patie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aronson et al 1996 (16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study testing the efficacy of a supplementary, telephone based nursing intervention in increasing the patient’s awareness and understanding of the clinical trials in which they are asked to participate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 xml:space="preserve">Cancer patients. 218 patients referred. </w:t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 xml:space="preserve">180 agreed and were randomised to two groups - 90 patients randomised to intervention group and 90 to the control group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- standard informed consent procedures used in hospital phase II and III clinical trial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- standard informed consent procedures supplemented by an informational contact with one or two oncology nurses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/>
              <w:t>Evaluation of patients’ level of awareness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atients’ anxiety level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rol group- 78 out of 90 eventually recruit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vention group – 68 out of 90 eventually recruited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>Kendrick et al 2001 (14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primary care prevention trial - response and recruitment rates to the trial using mass mailing comparing an invitation to participate with and without a home safety questionnaire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amilies with children under 5 years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Invitation to participate with home safety questionnaire, consent form, study information leaflet &amp; freepost envelope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 Invitation to participate , consent form, study information leaflet &amp; freepost envelope (i.e. no questionnaire)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sponse and recruitment rates to the first mailing measured 3 weeks after sending the invitations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3 invited with questionnaire (259 responded with 217 recruited), 1190 invited without questionnaire (166 responded with 157 recruited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left"/>
              <w:rPr/>
            </w:pPr>
            <w:r>
              <w:rPr/>
              <w:t>Kiernan et al 2000 (12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Randomised trial examining dietary intervention. Recruitment study embedded withi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ispanic men and women sent direct mail regarding intervention.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andomly assigned to receive: Flyer about worksite dietary intervention or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me flyer plus a personalized hand-signed letter containing heart disease risk statistics for general American population or; Same flyer plus a personalized hand-signed letter containing heart disease risk statistics for Hispanics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rate - percentage of individuals targeted by a recruitment strategy who responded and were eligible at initial contact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fficiency - percentage of individuals who responded and were eligible at the initial contact who were eventually randomised into the trial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561 contacted: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1 with flyer alone, 187 ineligible or did not respond, 4 eligible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0 with personalized letters, 341 ineligible or did not respond,  29 eligible (12 from group with general population risk statistics and 17 from group with Hispanic population risk statistics)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f the 33 eligible respondents, 9 were randomised, all who had been sent on of the personalised letters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BodyText3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6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  <w:t>Table 1: Characteristics of included studies (cont)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BodyText3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BodyText3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6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</w:rPr>
              <w:t>Strategies for contacting patients continued…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snapToGrid w:val="false"/>
              <w:textAlignment w:val="auto"/>
              <w:rPr>
                <w:i/>
                <w:i/>
                <w:iCs/>
                <w:sz w:val="20"/>
                <w:szCs w:val="24"/>
              </w:rPr>
            </w:pPr>
            <w:r>
              <w:rPr>
                <w:i/>
                <w:iCs/>
                <w:sz w:val="20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ystuen &amp; Hagen 2004 (15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controlled trial of a structured telephone follow-up versus no telephone follow-up to a recruitment letter into a community based trial. Intention to recruit analysis. Intention to phone analysis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ck listed employee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rPr/>
            </w:pPr>
            <w:r>
              <w:rPr/>
              <w:t>All eligible persons received a written invitation to participate in a study comparing standard treatment with a solution focused follow-up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ose who did not respond within 2 weeks received either 'no reminder' (control) or 'attempted telephone reminder' (intervention)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mber of persons recruited to participate in the RCT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3 randomised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 to intervention, 256 eventually received intervention from which 31 were recruit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7 to control,  242 eventually received control from which 11 were recruited.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lanis et al 1998 (13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chemoprevention trial for heavy smoke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olders of health insurance plans who were to be recruited into Carotene and Retinol Efficacy Trial (CARET)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nding of advance postcards one week prior to mailing the full recruitment pack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nding on the recruitment pack with no advance postcard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ortion of respondents randomised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73 sent introduction postcard (225 randomised); 11273 not sent postcard (225 randomised)</w:t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b/>
                <w:bCs/>
                <w:i/>
                <w:iCs/>
              </w:rPr>
              <w:t>Trial administr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Litchfield et al 2005 (17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ial comparing the efficiency and ease of the use of internet data capture compared with conventional paper based data recording in a clinical trial. Data management study embedded within a multi-centre, unblinded cluster randomised clinical trial of the effectiveness of two delivery systems for insulin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iabetic patients within 30 participating general practices.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udy centres were randomly allocated to use either the internet for data collection (internet system) or paper case report forms (paper system)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  <w:t>Timing for study landmarks, queries, data entry and time for monitoring</w:t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Endnote"/>
              <w:overflowPunct w:val="true"/>
              <w:autoSpaceDE w:val="true"/>
              <w:textAlignment w:val="auto"/>
              <w:rPr>
                <w:szCs w:val="24"/>
              </w:rPr>
            </w:pPr>
            <w:r>
              <w:rPr/>
              <w:t>28 practices screened patients – 14 internet practices screened 52 patients (45 recruited) and 14 paper practices screened 28 patients (28 recruited)</w:t>
            </w:r>
          </w:p>
        </w:tc>
      </w:tr>
      <w:tr>
        <w:trPr/>
        <w:tc>
          <w:tcPr>
            <w:tcW w:w="14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Incentiv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rtinson et al 2000 (18)</w:t>
            </w:r>
          </w:p>
        </w:tc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ndomised trial to evaluate the effect of monetary incentives on response rates of adolescents to a smoking-related survey as the first step to participation in an intervention trial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00 adolescent members of a managed care organization randomised to one of 4 incentive groups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ur incentive groups: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 $2 cash up front group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 $15 cash on completion and return of survey group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$200 prize draw on completion and return of survey group;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 no-incentive control group.</w:t>
            </w:r>
          </w:p>
        </w:tc>
        <w:tc>
          <w:tcPr>
            <w:tcW w:w="3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oup specific response rate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bject consent to further contact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46 eligible: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6 in control group - 483 responded with 288 consenting to further contact.</w:t>
            </w:r>
          </w:p>
          <w:p>
            <w:pPr>
              <w:pStyle w:val="Endnote"/>
              <w:overflowPunct w:val="true"/>
              <w:autoSpaceDE w:val="true"/>
              <w:textAlignment w:val="auto"/>
              <w:rPr/>
            </w:pPr>
            <w:r>
              <w:rPr>
                <w:szCs w:val="24"/>
              </w:rPr>
              <w:t>3050 in other groups - 1960 responded with 1272 consenting</w:t>
            </w:r>
            <w:r>
              <w:rPr/>
              <w:t xml:space="preserve"> to further contact</w:t>
            </w:r>
            <w:r>
              <w:rPr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52" w:right="1152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i/>
      <w:i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overflowPunct w:val="false"/>
      <w:autoSpaceDE w:val="false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>
      <w:jc w:val="both"/>
    </w:pPr>
    <w:rPr>
      <w:sz w:val="20"/>
    </w:rPr>
  </w:style>
  <w:style w:type="paragraph" w:styleId="BodyText3">
    <w:name w:val="Body Text 3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15T11:19:00Z</dcterms:created>
  <dc:creator>Health Studies</dc:creator>
  <dc:description/>
  <dc:language>en-US</dc:language>
  <cp:lastModifiedBy>Robin.Stewart</cp:lastModifiedBy>
  <cp:lastPrinted>2006-02-16T16:22:00Z</cp:lastPrinted>
  <dcterms:modified xsi:type="dcterms:W3CDTF">2006-08-15T10:15:00Z</dcterms:modified>
  <cp:revision>36</cp:revision>
  <dc:subject/>
  <dc:title>Table 1: Characteristics of included studies</dc:title>
</cp:coreProperties>
</file>